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3A393" w14:textId="0F658C06" w:rsidR="00AD1AD4" w:rsidRPr="008C60E1" w:rsidRDefault="008C60E1" w:rsidP="008C60E1">
      <w:pPr>
        <w:jc w:val="center"/>
        <w:rPr>
          <w:b/>
          <w:bCs/>
          <w:sz w:val="32"/>
          <w:szCs w:val="32"/>
        </w:rPr>
      </w:pPr>
      <w:r w:rsidRPr="008C60E1">
        <w:rPr>
          <w:b/>
          <w:bCs/>
          <w:sz w:val="32"/>
          <w:szCs w:val="32"/>
        </w:rPr>
        <w:t>Supplementary Video S1</w:t>
      </w:r>
    </w:p>
    <w:p w14:paraId="76879AD7" w14:textId="77777777" w:rsidR="008C60E1" w:rsidRDefault="008C60E1"/>
    <w:p w14:paraId="4516BDD4" w14:textId="3268BC06" w:rsidR="008C60E1" w:rsidRDefault="008C60E1" w:rsidP="00533166">
      <w:pPr>
        <w:jc w:val="both"/>
      </w:pPr>
      <w:r>
        <w:t>The video depicts tuning the focal length</w:t>
      </w:r>
      <w:r w:rsidR="00492D77">
        <w:t xml:space="preserve"> of the TFL by starting with a focal length which is less than the interferometer rebalancing focal length</w:t>
      </w:r>
      <w:r w:rsidR="00686725">
        <w:t xml:space="preserve">, then arriving at the rebalancing focal length and then going beyond it. The </w:t>
      </w:r>
      <w:r w:rsidR="00DA13B1">
        <w:t xml:space="preserve">zero-order fringes are observed when the TFL focal length values equals the required interferometer </w:t>
      </w:r>
      <w:r w:rsidR="00533166">
        <w:t>rebalancing focal length.</w:t>
      </w:r>
    </w:p>
    <w:sectPr w:rsidR="008C60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1F6"/>
    <w:rsid w:val="004611F6"/>
    <w:rsid w:val="00492D77"/>
    <w:rsid w:val="00533166"/>
    <w:rsid w:val="00686725"/>
    <w:rsid w:val="008C60E1"/>
    <w:rsid w:val="00AD1AD4"/>
    <w:rsid w:val="00DA1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85EB5"/>
  <w15:chartTrackingRefBased/>
  <w15:docId w15:val="{ADA512F6-4BC1-482D-98DF-4AD7E1F9B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, Syed</dc:creator>
  <cp:keywords/>
  <dc:description/>
  <cp:lastModifiedBy>Reza, Syed</cp:lastModifiedBy>
  <cp:revision>6</cp:revision>
  <dcterms:created xsi:type="dcterms:W3CDTF">2022-12-11T05:34:00Z</dcterms:created>
  <dcterms:modified xsi:type="dcterms:W3CDTF">2022-12-11T05:36:00Z</dcterms:modified>
</cp:coreProperties>
</file>